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9CB31" w14:textId="0383490A" w:rsidR="00A547E0" w:rsidRPr="00A547E0" w:rsidRDefault="009844D6">
      <w:pPr>
        <w:rPr>
          <w:lang w:val="en-GB"/>
        </w:rPr>
      </w:pPr>
      <w:r>
        <w:rPr>
          <w:lang w:val="en-GB"/>
        </w:rPr>
        <w:t xml:space="preserve">S1 </w:t>
      </w:r>
      <w:r w:rsidR="001C5A84">
        <w:rPr>
          <w:lang w:val="en-GB"/>
        </w:rPr>
        <w:t>Table</w:t>
      </w:r>
      <w:r w:rsidR="00A547E0" w:rsidRPr="00A547E0">
        <w:rPr>
          <w:lang w:val="en-GB"/>
        </w:rPr>
        <w:t xml:space="preserve">: </w:t>
      </w:r>
      <w:r w:rsidR="00A547E0">
        <w:rPr>
          <w:lang w:val="en-GB"/>
        </w:rPr>
        <w:t>V</w:t>
      </w:r>
      <w:r w:rsidR="00A547E0" w:rsidRPr="00A547E0">
        <w:rPr>
          <w:lang w:val="en-GB"/>
        </w:rPr>
        <w:t>irus batches and original strain</w:t>
      </w:r>
      <w:r w:rsidR="009E599B">
        <w:rPr>
          <w:lang w:val="en-GB"/>
        </w:rPr>
        <w:t>s</w:t>
      </w:r>
      <w:r w:rsidR="00A547E0" w:rsidRPr="00A547E0">
        <w:rPr>
          <w:lang w:val="en-GB"/>
        </w:rPr>
        <w:t xml:space="preserve"> used in </w:t>
      </w:r>
      <w:r w:rsidR="00EA3ABE">
        <w:rPr>
          <w:lang w:val="en-GB"/>
        </w:rPr>
        <w:t>each annual session of the study</w:t>
      </w:r>
    </w:p>
    <w:tbl>
      <w:tblPr>
        <w:tblW w:w="9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1614"/>
        <w:gridCol w:w="150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216267" w:rsidRPr="00216267" w14:paraId="59C48715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F43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pecies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8F0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6C6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Batch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188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0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224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B86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AF9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3CE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4BF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B33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54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333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5D5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019</w:t>
            </w:r>
          </w:p>
        </w:tc>
      </w:tr>
      <w:tr w:rsidR="00216267" w:rsidRPr="00216267" w14:paraId="0B00A1CD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9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95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/064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9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06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4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3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C21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E6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E2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B9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38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99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73F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00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3B677D0E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DA7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CE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/06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5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06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93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E3D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A10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A2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82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0E4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39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65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93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9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56FC0910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BA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0D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/06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0A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333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271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4B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0E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46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C25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7B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FD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3F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FE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01B2FFCB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863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29A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/06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E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DF1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76C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4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F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C77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33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083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58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C00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653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178631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ACF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7B1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/064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BEA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BLV30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0D6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DDD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949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6A3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193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83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8B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A52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643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81C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6350EE4D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70B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BL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32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79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524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BLV02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20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D0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BE1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6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18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8D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0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7F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B9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5C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8BA1512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AD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UVV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106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13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BA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UVV02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F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8A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1A4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1A1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C1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70A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7E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67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A5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AAC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17CA9DFA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3FE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UV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B41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61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5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UVV05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1C5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E6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0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32C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0D8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23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7A4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B7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FB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5C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06EAC97A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494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F66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141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18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0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677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42D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D5F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7E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C1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2A1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7F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C1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3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C6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674A8F89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B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C9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14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A8A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b31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11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A7E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CA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06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C92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DAC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E1C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69B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43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C3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48CD2B6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0E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12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29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FD6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3E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E9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61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4C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099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16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2D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17D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9E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81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548627DE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51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EF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29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3B8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88A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E7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6C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BF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F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F3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35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7D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C4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12C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6852D0F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1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43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29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B5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a08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D8B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9D3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C0B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15F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E6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806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59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49C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65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6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6E09CA20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89B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0A1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29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62D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a12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366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F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98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F91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7D3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C0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97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4D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6EF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0E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49D995E1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16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57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29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9A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a20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C9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62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D02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F7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9C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CC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BE5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CB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F91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3A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28BF24E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82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843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3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79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b1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92E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F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D1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52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096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794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6FD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274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A1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14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61D85AC5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17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45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3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4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b19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55C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03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380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A0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B9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634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7C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CC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B8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E78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6953507E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5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CB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1ES10-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D0F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113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ED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69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A9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94F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F19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F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915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92A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034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43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0FEE67B8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7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86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33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B82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06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87E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9DE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9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331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8E2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42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C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C8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F1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D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45929E3D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29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64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3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586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15A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D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75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BBE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2D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BA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0DA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2E7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0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C9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AEC81C3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696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C5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3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D9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BE4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5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4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17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B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642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DF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C45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B8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B6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C8D3B6B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5C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8F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3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91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EF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4D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C1D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A9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E4A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53D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7C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9D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967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090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70B74F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49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B6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3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FE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11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0A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4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85D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87F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5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14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35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C6C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9D5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767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A19160D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26D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9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7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2BA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01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39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E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BD4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CA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1D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56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493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A4C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E5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49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5652C4A1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AD1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1AD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7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58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05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0B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E3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61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39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46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E27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64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C3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86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E7B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357F7C86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2A3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054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V17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30D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BLV213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81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A7F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28E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60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F6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24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35B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F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BF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6F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52E3FC83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E323" w14:textId="598B5BD3" w:rsidR="00216267" w:rsidRPr="00216267" w:rsidRDefault="00216267" w:rsidP="006C6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 w:rsidR="009E59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A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28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0712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8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0E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D7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7E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2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39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321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595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FA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43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4382453D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0675" w14:textId="524E9833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7A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37A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071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E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1B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80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FF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36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953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E33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3BE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CF2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D4C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C5D999A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18A9" w14:textId="2C31C19B" w:rsidR="00216267" w:rsidRPr="00026A0B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13F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FD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071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0A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E3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F2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A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E6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69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61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7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33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55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99CC14C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73CC" w14:textId="0BDD326D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448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78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0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8F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2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F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EF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ED4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D9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C6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F4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43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AB4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513110D2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8B61" w14:textId="3FE42E47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B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92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0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C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C7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F6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726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C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29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9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8D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A4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FF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6FF73ABA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3682" w14:textId="2FD039DA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A7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80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1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5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6E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A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A7A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B9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7F1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84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BF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71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26B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2C6F3261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D705" w14:textId="624834CA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D8E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A43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1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7FB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E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E2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EAA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BA6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65F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BD6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A1F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50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764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21C42EE1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74E0" w14:textId="071E05FF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3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AE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1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B7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BE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B5A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E72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57D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E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45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17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C9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8D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4322903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348B" w14:textId="25D8CE99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AB4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3D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1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DF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AF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68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26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863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416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E5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FE7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71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94B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7D8F5FB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2258" w14:textId="097A7796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40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6D7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11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FB1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74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9E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84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1A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F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AA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85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F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1E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CFBB426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8415" w14:textId="3A4A6B37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B0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FF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38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B45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80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8E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79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A08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5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182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314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A24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3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564B954A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CDFF" w14:textId="53FFFFE3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B8A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D9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F17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6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49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F3F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516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95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82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BB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E8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24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6B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C473E75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0F8D" w14:textId="1F087851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5BA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0D4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F171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65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0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4F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ED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1D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9A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A3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5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7E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79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2496152A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E20C" w14:textId="22FC6E87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D4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332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F171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44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B8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A5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2BD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71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C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FB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EA6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17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89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A195E65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A3DB" w14:textId="4929063C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9D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fox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837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FOX11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56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0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5E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AA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527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26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1E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98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2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84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743249C7" w14:textId="77777777" w:rsidTr="00026A0B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132B" w14:textId="45E119CB" w:rsidR="00216267" w:rsidRPr="00216267" w:rsidRDefault="006C6133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AT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479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ig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rain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igi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62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EGPIG16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E8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2AF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95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F1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E1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7C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B7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F1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979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9C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686C5117" w14:textId="77777777" w:rsidTr="00216267">
        <w:trPr>
          <w:trHeight w:val="283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E3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0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41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5D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OG12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8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36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D4D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C6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E15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7B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36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4F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1D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93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603A4E58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CA0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47B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41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08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mo17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673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8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E3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0E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C83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65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90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0B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5F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8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9E92903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9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97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riana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19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18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RIANA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C6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A78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CC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E72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937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2EE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D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79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F1E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46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120A63A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2E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EA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riana</w:t>
            </w:r>
            <w:proofErr w:type="spellEnd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19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380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RIANA09W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1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9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CF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8B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92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D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93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BD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93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5C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6CB96153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9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lastRenderedPageBreak/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77B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NVivEst1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A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nViV15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CF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0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2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30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7C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DF8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84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41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F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8BA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FD217C7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6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648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NVIVEst1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660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nVivEST27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69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41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B7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396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EC5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A8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0CD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26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F6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597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D8A58E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F63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2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nvivPologne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C54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CCOON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21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AE1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69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B7A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8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27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69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A47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1F2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F6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C58CB47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EA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8F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R36_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08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R03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4F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1DF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42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7F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204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04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85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95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F6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C09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4017A6A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0A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F93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R36_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39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REECE03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A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1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3DF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B5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111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68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D9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E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815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06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0D7C740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EC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47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1C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13002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5F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60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91F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DA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BD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12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52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C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BD3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2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8A44DE5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9D7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4E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8A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515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BD1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88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5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72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2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3DB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E4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F2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77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0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7F7FB331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379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56D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B49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4A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849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6F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F2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0F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82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F3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30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23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B07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DC7AA91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E5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C5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86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09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539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98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3C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37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1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B6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6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E1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08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3869D4D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82B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B6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9F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2D9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24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79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B08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DE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973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65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70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ED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9E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1FBEEA7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4E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27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991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1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AF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5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26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74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0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9B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19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EB7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E5A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862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A3AA737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E97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9B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F16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1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48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C12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C5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064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4C9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B8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B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E4A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DC1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6C9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2DA15D66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C8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9C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966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3C6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0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02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C1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02F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1DF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5B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685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D3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ED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332964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A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E4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F8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2015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B5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B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609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7F1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B6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F1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CE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97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9D0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EF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22BBA6FD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6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87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E2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3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CD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B3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D5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29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17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7E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D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A5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52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8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04883C97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02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F1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72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50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0A9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BE7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D0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4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BC1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E3C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F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ED6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DC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CF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65D20C4D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13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8A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2B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5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C4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68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849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A15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9CE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5B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67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DE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02C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65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1A7EA54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D11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25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3E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GS718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98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D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A7F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73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2B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19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F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15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6F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D2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336C680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05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423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A4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01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19E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910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98C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EF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6F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B1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24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FF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7F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4E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06926644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DC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C7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55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04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076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6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74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60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AE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71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583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52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A5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F9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216267" w:rsidRPr="00216267" w14:paraId="2C9D5C1A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E78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2C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C8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06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9B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1D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4E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8C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52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BE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38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B0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9A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EB5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0C31687A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AF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D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20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FD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DD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A0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D09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A0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59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70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CE5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0E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3C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36209AA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0D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1FD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25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13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6A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6CD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78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F9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02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8E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70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77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85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D3B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5B7A2D00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0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1A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8FA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VS2713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F6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AA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6C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C5B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D6C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F14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CC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89A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AF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44BE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2EB4A334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C2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3B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dogES11-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D4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og19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CAC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56A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5CB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1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1B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7C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F49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F6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736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AD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5BD01EF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C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5D2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dogES11-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3D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ogEs19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8A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9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A5A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01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B9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D1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C2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BEC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406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E6F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7B90347A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375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44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dogES11-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5C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dog12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BCB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9F2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66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CBB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03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C3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1B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8B9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0157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62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216267" w:rsidRPr="00216267" w14:paraId="1B8D5F31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20C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23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Mac37-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B5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MAC10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D8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C6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B9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8A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941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C99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85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2B0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410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8E7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216267" w:rsidRPr="00216267" w14:paraId="4589C6F2" w14:textId="77777777" w:rsidTr="00216267">
        <w:trPr>
          <w:trHeight w:val="283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A1FC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0974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lovaquie13-1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76D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ABVfox02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E05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49B6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8D2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05C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6903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3BE8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0660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7B92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830D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82F5" w14:textId="77777777" w:rsidR="00216267" w:rsidRPr="00216267" w:rsidRDefault="00216267" w:rsidP="002162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</w:tbl>
    <w:p w14:paraId="51A218DD" w14:textId="77777777" w:rsidR="00A547E0" w:rsidRDefault="00A547E0"/>
    <w:p w14:paraId="52A0C627" w14:textId="2D2FA619" w:rsidR="00E64043" w:rsidRDefault="00E64043">
      <w:pPr>
        <w:rPr>
          <w:lang w:val="en-GB"/>
        </w:rPr>
      </w:pPr>
      <w:bookmarkStart w:id="0" w:name="_GoBack"/>
      <w:bookmarkEnd w:id="0"/>
    </w:p>
    <w:sectPr w:rsidR="00E64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7E0"/>
    <w:rsid w:val="00026A0B"/>
    <w:rsid w:val="001C5A84"/>
    <w:rsid w:val="00216267"/>
    <w:rsid w:val="00454082"/>
    <w:rsid w:val="005841C6"/>
    <w:rsid w:val="0068511D"/>
    <w:rsid w:val="006C6133"/>
    <w:rsid w:val="009844D6"/>
    <w:rsid w:val="009E26B4"/>
    <w:rsid w:val="009E599B"/>
    <w:rsid w:val="00A547E0"/>
    <w:rsid w:val="00B5744E"/>
    <w:rsid w:val="00C86836"/>
    <w:rsid w:val="00E023B8"/>
    <w:rsid w:val="00E64043"/>
    <w:rsid w:val="00EA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B897D"/>
  <w15:chartTrackingRefBased/>
  <w15:docId w15:val="{C6A8A9B0-4B06-4A50-B74D-E1CFD87C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C6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6133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C61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61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613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61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61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7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ARDET Emmanuelle</dc:creator>
  <cp:keywords/>
  <dc:description/>
  <cp:lastModifiedBy>ROBARDET Emmanuelle</cp:lastModifiedBy>
  <cp:revision>6</cp:revision>
  <dcterms:created xsi:type="dcterms:W3CDTF">2020-08-20T09:59:00Z</dcterms:created>
  <dcterms:modified xsi:type="dcterms:W3CDTF">2021-01-18T08:15:00Z</dcterms:modified>
</cp:coreProperties>
</file>